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57200</wp:posOffset>
            </wp:positionV>
            <wp:extent cx="5478145" cy="50120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5012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943600</wp:posOffset>
                </wp:positionV>
                <wp:extent cx="5027930" cy="1600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793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Figure S4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aximum likelihood phylogeny of beta-glucosidas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orthologs</w:t>
                            </w:r>
                            <w:r>
                              <w:rPr/>
                              <w:t xml:space="preserve">. Sequences were obtained by PCR amplification from saprotrophic and ectomycorrhizal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species and close saprotrophic relatives to </w:t>
                            </w:r>
                            <w:r>
                              <w:rPr>
                                <w:i/>
                              </w:rPr>
                              <w:t>Amanita</w:t>
                            </w:r>
                            <w:r>
                              <w:rPr/>
                              <w:t xml:space="preserve"> (</w:t>
                            </w:r>
                            <w:r>
                              <w:rPr>
                                <w:i/>
                              </w:rPr>
                              <w:t>Volvariell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>Limacella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</w:rPr>
                              <w:t>Pluteus</w:t>
                            </w:r>
                            <w:r>
                              <w:rPr/>
                              <w:t>) or were retrieved from genomes of other saprotrophic fungi from NCBI.  Phylogeny is based on an amino-acid alignment of 117 characters. Values indicate bootstrap support. Support values are indicated for nodes with ≥ 50 bootstrap support.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uppressAutoHyphens w:val="true"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9pt;height:126pt;mso-wrap-distance-left:9.05pt;mso-wrap-distance-right:9.05pt;mso-wrap-distance-top:0pt;mso-wrap-distance-bottom:0pt;margin-top:468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Figure S4: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</w:rPr>
                        <w:t>Maximum likelihood phylogeny of beta-glucosidase</w:t>
                      </w:r>
                      <w:r>
                        <w:rPr/>
                        <w:t xml:space="preserve"> </w:t>
                      </w:r>
                      <w:r>
                        <w:rPr>
                          <w:b/>
                        </w:rPr>
                        <w:t>orthologs</w:t>
                      </w:r>
                      <w:r>
                        <w:rPr/>
                        <w:t xml:space="preserve">. Sequences were obtained by PCR amplification from saprotrophic and ectomycorrhizal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species and close saprotrophic relatives to </w:t>
                      </w:r>
                      <w:r>
                        <w:rPr>
                          <w:i/>
                        </w:rPr>
                        <w:t>Amanita</w:t>
                      </w:r>
                      <w:r>
                        <w:rPr/>
                        <w:t xml:space="preserve"> (</w:t>
                      </w:r>
                      <w:r>
                        <w:rPr>
                          <w:i/>
                        </w:rPr>
                        <w:t>Volvariella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</w:rPr>
                        <w:t>Limacella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</w:rPr>
                        <w:t>Pluteus</w:t>
                      </w:r>
                      <w:r>
                        <w:rPr/>
                        <w:t>) or were retrieved from genomes of other saprotrophic fungi from NCBI.  Phylogeny is based on an amino-acid alignment of 117 characters. Values indicate bootstrap support. Support values are indicated for nodes with ≥ 50 bootstrap support.</w:t>
                      </w:r>
                    </w:p>
                    <w:p>
                      <w:pPr>
                        <w:pStyle w:val="Normal"/>
                        <w:widowControl w:val="false"/>
                        <w:suppressAutoHyphens w:val="true"/>
                        <w:bidi w:val="0"/>
                        <w:spacing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Arial" w:hAnsi="Arial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9T21:16:00Z</dcterms:created>
  <dc:creator>Benjamin Wolfe</dc:creator>
  <dc:description/>
  <cp:keywords/>
  <dc:language>en-US</dc:language>
  <cp:lastModifiedBy>Benjamin Wolfe</cp:lastModifiedBy>
  <dcterms:modified xsi:type="dcterms:W3CDTF">2012-06-09T21:24:00Z</dcterms:modified>
  <cp:revision>4</cp:revision>
  <dc:subject/>
  <dc:title/>
</cp:coreProperties>
</file>